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52A2C">
      <w:p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3065145"/>
            <wp:effectExtent l="0" t="0" r="3175" b="825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6468704">
      <w:pPr>
        <w:widowControl/>
        <w:spacing w:before="120" w:after="240" w:line="240" w:lineRule="auto"/>
        <w:jc w:val="left"/>
        <w:rPr>
          <w:rFonts w:hint="eastAsia" w:ascii="Times New Roman" w:hAnsi="Times New Roman" w:eastAsiaTheme="minorHAnsi"/>
          <w:kern w:val="0"/>
          <w:sz w:val="24"/>
          <w:szCs w:val="22"/>
          <w:lang w:eastAsia="zh-CN"/>
        </w:rPr>
      </w:pPr>
      <w:r>
        <w:rPr>
          <w:rFonts w:hint="eastAsia" w:ascii="Times New Roman" w:hAnsi="Times New Roman" w:eastAsiaTheme="minorHAnsi"/>
          <w:kern w:val="0"/>
          <w:sz w:val="24"/>
          <w:szCs w:val="22"/>
          <w:lang w:eastAsia="en-US"/>
        </w:rPr>
        <w:t xml:space="preserve">Figure </w:t>
      </w:r>
      <w:r>
        <w:rPr>
          <w:rFonts w:hint="eastAsia" w:ascii="Times New Roman" w:hAnsi="Times New Roman" w:eastAsia="宋体"/>
          <w:kern w:val="0"/>
          <w:sz w:val="24"/>
          <w:szCs w:val="22"/>
          <w:lang w:val="en-US" w:eastAsia="zh-CN"/>
        </w:rPr>
        <w:t>S</w:t>
      </w:r>
      <w:r>
        <w:rPr>
          <w:rFonts w:hint="eastAsia" w:ascii="Times New Roman" w:hAnsi="Times New Roman" w:eastAsiaTheme="minorHAnsi"/>
          <w:kern w:val="0"/>
          <w:sz w:val="24"/>
          <w:szCs w:val="22"/>
          <w:lang w:eastAsia="en-US"/>
        </w:rPr>
        <w:t>1. Standardized Mean Differences (SMD) of Baseline Characteristics Before and After Propensity Score Matching (PSM) and Augmented Inverse Probability Weighting (AIPW) — Love Plo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0809B6"/>
    <w:rsid w:val="0BBC0D77"/>
    <w:rsid w:val="0E364E11"/>
    <w:rsid w:val="1C2C1601"/>
    <w:rsid w:val="1CCE26B8"/>
    <w:rsid w:val="1E9A6CF6"/>
    <w:rsid w:val="29BF490D"/>
    <w:rsid w:val="3A802DEC"/>
    <w:rsid w:val="3AE62037"/>
    <w:rsid w:val="3CF96E86"/>
    <w:rsid w:val="3E5A11FB"/>
    <w:rsid w:val="46E22257"/>
    <w:rsid w:val="4F027E1C"/>
    <w:rsid w:val="55472A2C"/>
    <w:rsid w:val="58DA3BB7"/>
    <w:rsid w:val="62A15EF6"/>
    <w:rsid w:val="6E0809B6"/>
    <w:rsid w:val="6FBE33EE"/>
    <w:rsid w:val="73634581"/>
    <w:rsid w:val="78AB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62</Characters>
  <Lines>0</Lines>
  <Paragraphs>0</Paragraphs>
  <TotalTime>2</TotalTime>
  <ScaleCrop>false</ScaleCrop>
  <LinksUpToDate>false</LinksUpToDate>
  <CharactersWithSpaces>1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8T04:52:00Z</dcterms:created>
  <dc:creator>vicent</dc:creator>
  <cp:lastModifiedBy>vicent</cp:lastModifiedBy>
  <dcterms:modified xsi:type="dcterms:W3CDTF">2026-03-28T08:5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0306217400C4A8595B62FA8E379CEA2_13</vt:lpwstr>
  </property>
  <property fmtid="{D5CDD505-2E9C-101B-9397-08002B2CF9AE}" pid="4" name="KSOTemplateDocerSaveRecord">
    <vt:lpwstr>eyJoZGlkIjoiYTM3NDcxMGRkNTcxY2JhMTZlMjdlZjgyMGVmOGE4ZTgiLCJ1c2VySWQiOiI0Mzc4MzE0MzAifQ==</vt:lpwstr>
  </property>
</Properties>
</file>